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604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3"/>
        <w:gridCol w:w="1074"/>
        <w:gridCol w:w="946"/>
        <w:gridCol w:w="946"/>
        <w:gridCol w:w="946"/>
        <w:gridCol w:w="946"/>
        <w:gridCol w:w="946"/>
        <w:gridCol w:w="946"/>
        <w:gridCol w:w="946"/>
        <w:gridCol w:w="946"/>
        <w:gridCol w:w="946"/>
        <w:gridCol w:w="946"/>
        <w:gridCol w:w="946"/>
        <w:gridCol w:w="951"/>
        <w:gridCol w:w="949"/>
        <w:gridCol w:w="946"/>
        <w:gridCol w:w="946"/>
        <w:gridCol w:w="958"/>
        <w:gridCol w:w="958"/>
        <w:gridCol w:w="958"/>
        <w:gridCol w:w="958"/>
        <w:gridCol w:w="958"/>
        <w:gridCol w:w="958"/>
        <w:gridCol w:w="958"/>
        <w:gridCol w:w="958"/>
      </w:tblGrid>
      <w:tr w:rsidR="00A64CCF" w:rsidRPr="00E81334" w14:paraId="5BD7D708" w14:textId="77777777" w:rsidTr="007D7AB6">
        <w:trPr>
          <w:trHeight w:val="300"/>
        </w:trPr>
        <w:tc>
          <w:tcPr>
            <w:tcW w:w="26049" w:type="dxa"/>
            <w:gridSpan w:val="25"/>
            <w:shd w:val="clear" w:color="auto" w:fill="auto"/>
            <w:vAlign w:val="center"/>
            <w:hideMark/>
          </w:tcPr>
          <w:p w14:paraId="4197139A" w14:textId="046CCF7C" w:rsidR="00A64CCF" w:rsidRPr="00BA15BD" w:rsidRDefault="00BD01E9" w:rsidP="00C45C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</w:t>
            </w:r>
            <w:r w:rsidR="00FD42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formation</w:t>
            </w:r>
            <w:r w:rsidRPr="00BA15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C45C6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  <w:r w:rsidR="002317EE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. </w:t>
            </w:r>
            <w:r w:rsidR="002317EE" w:rsidRPr="00BA15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Descriptive analysis of the </w:t>
            </w:r>
            <w:r w:rsidR="003519C3" w:rsidRPr="00BA15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categories classified</w:t>
            </w:r>
            <w:r w:rsidR="002317EE" w:rsidRPr="00BA15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s by treatment (chemotherapy) and the chapters of the BF and AP components</w:t>
            </w:r>
          </w:p>
        </w:tc>
      </w:tr>
      <w:tr w:rsidR="00A64CCF" w:rsidRPr="00C45C64" w14:paraId="0E9F39DF" w14:textId="77777777" w:rsidTr="007D7AB6">
        <w:trPr>
          <w:trHeight w:val="360"/>
        </w:trPr>
        <w:tc>
          <w:tcPr>
            <w:tcW w:w="3113" w:type="dxa"/>
            <w:shd w:val="clear" w:color="auto" w:fill="auto"/>
            <w:noWrap/>
            <w:vAlign w:val="center"/>
            <w:hideMark/>
          </w:tcPr>
          <w:p w14:paraId="026130D1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omponents</w:t>
            </w:r>
          </w:p>
        </w:tc>
        <w:tc>
          <w:tcPr>
            <w:tcW w:w="7696" w:type="dxa"/>
            <w:gridSpan w:val="8"/>
            <w:shd w:val="clear" w:color="auto" w:fill="auto"/>
            <w:vAlign w:val="center"/>
            <w:hideMark/>
          </w:tcPr>
          <w:p w14:paraId="659A6C68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ody function</w:t>
            </w:r>
          </w:p>
        </w:tc>
        <w:tc>
          <w:tcPr>
            <w:tcW w:w="15240" w:type="dxa"/>
            <w:gridSpan w:val="16"/>
            <w:shd w:val="clear" w:color="auto" w:fill="auto"/>
            <w:vAlign w:val="center"/>
            <w:hideMark/>
          </w:tcPr>
          <w:p w14:paraId="703DD19C" w14:textId="2A7A0F3E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Activit</w:t>
            </w:r>
            <w:r w:rsid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ies</w:t>
            </w: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and participation</w:t>
            </w:r>
          </w:p>
        </w:tc>
      </w:tr>
      <w:tr w:rsidR="00A64CCF" w:rsidRPr="00E81334" w14:paraId="63666332" w14:textId="77777777" w:rsidTr="007D7AB6">
        <w:trPr>
          <w:trHeight w:val="765"/>
        </w:trPr>
        <w:tc>
          <w:tcPr>
            <w:tcW w:w="3113" w:type="dxa"/>
            <w:shd w:val="clear" w:color="auto" w:fill="auto"/>
            <w:vAlign w:val="center"/>
            <w:hideMark/>
          </w:tcPr>
          <w:p w14:paraId="0D7BDE9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hapters</w:t>
            </w:r>
          </w:p>
        </w:tc>
        <w:tc>
          <w:tcPr>
            <w:tcW w:w="2020" w:type="dxa"/>
            <w:gridSpan w:val="2"/>
            <w:shd w:val="clear" w:color="auto" w:fill="auto"/>
            <w:vAlign w:val="center"/>
            <w:hideMark/>
          </w:tcPr>
          <w:p w14:paraId="6416A0F1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1. Mental functions (9 categories)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14:paraId="53291AD6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2. Sensory functions and pain (6 categories)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14:paraId="6AF7630C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b4. Exercise and tolerance functions (2 categories)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14:paraId="2F9FC55C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ther functions (9 categories)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14:paraId="1F6339F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1. Learning and applying knowledge (5 categories)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14:paraId="3CB3362F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2. General tasks and demands (4 categories)</w:t>
            </w:r>
          </w:p>
        </w:tc>
        <w:tc>
          <w:tcPr>
            <w:tcW w:w="1900" w:type="dxa"/>
            <w:gridSpan w:val="2"/>
            <w:shd w:val="clear" w:color="auto" w:fill="auto"/>
            <w:vAlign w:val="center"/>
            <w:hideMark/>
          </w:tcPr>
          <w:p w14:paraId="42327C2B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3. Communication (2 categories)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14:paraId="25D2685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4. Mobility (10 categories)</w:t>
            </w:r>
          </w:p>
        </w:tc>
        <w:tc>
          <w:tcPr>
            <w:tcW w:w="1916" w:type="dxa"/>
            <w:gridSpan w:val="2"/>
            <w:shd w:val="clear" w:color="auto" w:fill="auto"/>
            <w:vAlign w:val="center"/>
            <w:hideMark/>
          </w:tcPr>
          <w:p w14:paraId="13F8DE7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5. Self-care (4 categories)</w:t>
            </w:r>
          </w:p>
        </w:tc>
        <w:tc>
          <w:tcPr>
            <w:tcW w:w="1916" w:type="dxa"/>
            <w:gridSpan w:val="2"/>
            <w:shd w:val="clear" w:color="auto" w:fill="auto"/>
            <w:vAlign w:val="center"/>
            <w:hideMark/>
          </w:tcPr>
          <w:p w14:paraId="4D7A67EC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7. Interpersonal interactions and relationships (5 categories)</w:t>
            </w:r>
          </w:p>
        </w:tc>
        <w:tc>
          <w:tcPr>
            <w:tcW w:w="1916" w:type="dxa"/>
            <w:gridSpan w:val="2"/>
            <w:shd w:val="clear" w:color="auto" w:fill="auto"/>
            <w:vAlign w:val="center"/>
            <w:hideMark/>
          </w:tcPr>
          <w:p w14:paraId="6BF19E86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8. Major life areas (2 categories)</w:t>
            </w:r>
          </w:p>
        </w:tc>
        <w:tc>
          <w:tcPr>
            <w:tcW w:w="1916" w:type="dxa"/>
            <w:gridSpan w:val="2"/>
            <w:shd w:val="clear" w:color="auto" w:fill="auto"/>
            <w:vAlign w:val="center"/>
            <w:hideMark/>
          </w:tcPr>
          <w:p w14:paraId="2F5B7A0F" w14:textId="3F472FA1" w:rsidR="00A64CCF" w:rsidRPr="00BA15BD" w:rsidRDefault="00A64CCF" w:rsidP="00434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9. Community</w:t>
            </w:r>
            <w:r w:rsidR="0043434A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,</w:t>
            </w: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s</w:t>
            </w:r>
            <w:r w:rsidR="00CE71B2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cial</w:t>
            </w:r>
            <w:r w:rsid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,</w:t>
            </w:r>
            <w:r w:rsidR="00CE71B2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and civic life (1 category</w:t>
            </w: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</w:tr>
      <w:tr w:rsidR="00A64CCF" w:rsidRPr="00BA15BD" w14:paraId="060DEBFE" w14:textId="77777777" w:rsidTr="007D7AB6">
        <w:trPr>
          <w:trHeight w:val="765"/>
        </w:trPr>
        <w:tc>
          <w:tcPr>
            <w:tcW w:w="3113" w:type="dxa"/>
            <w:shd w:val="clear" w:color="auto" w:fill="auto"/>
            <w:vAlign w:val="center"/>
            <w:hideMark/>
          </w:tcPr>
          <w:p w14:paraId="69F8558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76F5BFC8" w14:textId="77777777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oup CT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40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4CCB4E25" w14:textId="7BE98F03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proofErr w:type="spellStart"/>
            <w:r w:rsidR="002C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</w:t>
            </w: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CT</w:t>
            </w:r>
            <w:proofErr w:type="spellEnd"/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64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E81D043" w14:textId="77777777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oup CT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40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451F669E" w14:textId="568E4DC0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proofErr w:type="spellStart"/>
            <w:r w:rsidR="002C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</w:t>
            </w:r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CT</w:t>
            </w:r>
            <w:proofErr w:type="spellEnd"/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(n=64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0B091CA" w14:textId="77777777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oup CT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40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0D5DCC7" w14:textId="1FA33CB1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proofErr w:type="spellStart"/>
            <w:r w:rsidR="002C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</w:t>
            </w:r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CT</w:t>
            </w:r>
            <w:proofErr w:type="spellEnd"/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(n=64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783BBCC" w14:textId="77777777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oup CT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40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3C86489" w14:textId="6C2DB43E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proofErr w:type="spellStart"/>
            <w:r w:rsidR="002C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</w:t>
            </w:r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CT</w:t>
            </w:r>
            <w:proofErr w:type="spellEnd"/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(n=64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9C5DD65" w14:textId="77777777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oup CT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40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6CB4ED2" w14:textId="39ED13F0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proofErr w:type="spellStart"/>
            <w:r w:rsidR="002C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</w:t>
            </w:r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CT</w:t>
            </w:r>
            <w:proofErr w:type="spellEnd"/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(n=64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09BB40B" w14:textId="77777777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oup CT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40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056D71A" w14:textId="68AA6558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proofErr w:type="spellStart"/>
            <w:r w:rsidR="002C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</w:t>
            </w:r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CT</w:t>
            </w:r>
            <w:proofErr w:type="spellEnd"/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(n=64)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E86B066" w14:textId="77777777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oup CT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40)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14:paraId="402A1C7C" w14:textId="2984A404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proofErr w:type="spellStart"/>
            <w:r w:rsidR="002C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</w:t>
            </w:r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CT</w:t>
            </w:r>
            <w:proofErr w:type="spellEnd"/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(n=64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A939C63" w14:textId="77777777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oup CT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40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BE3458C" w14:textId="4CADC34D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proofErr w:type="spellStart"/>
            <w:r w:rsidR="002C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</w:t>
            </w:r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CT</w:t>
            </w:r>
            <w:proofErr w:type="spellEnd"/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(n=64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8F005EB" w14:textId="77777777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oup CT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40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0B1FDE2B" w14:textId="0E35B72F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proofErr w:type="spellStart"/>
            <w:r w:rsidR="002C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</w:t>
            </w:r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CT</w:t>
            </w:r>
            <w:proofErr w:type="spellEnd"/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64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609ACA45" w14:textId="77777777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oup CT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40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2D4EB12E" w14:textId="38D52761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proofErr w:type="spellStart"/>
            <w:r w:rsidR="002C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</w:t>
            </w:r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CT</w:t>
            </w:r>
            <w:proofErr w:type="spellEnd"/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64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3EEFEBB5" w14:textId="77777777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oup CT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40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153248DC" w14:textId="3EC00EB2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proofErr w:type="spellStart"/>
            <w:r w:rsidR="002C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</w:t>
            </w:r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CT</w:t>
            </w:r>
            <w:proofErr w:type="spellEnd"/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(n=64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4521EC0D" w14:textId="77777777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Group CT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n=40)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4169772E" w14:textId="13DF634A" w:rsidR="00A64CCF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proofErr w:type="spellStart"/>
            <w:r w:rsidR="002C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</w:t>
            </w:r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oCT</w:t>
            </w:r>
            <w:proofErr w:type="spellEnd"/>
            <w:r w:rsidR="002C6937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A64CCF" w:rsidRPr="00BA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(n=64)</w:t>
            </w:r>
          </w:p>
        </w:tc>
      </w:tr>
      <w:tr w:rsidR="00A64CCF" w:rsidRPr="00BA15BD" w14:paraId="642AD77C" w14:textId="77777777" w:rsidTr="007D7AB6">
        <w:trPr>
          <w:trHeight w:val="375"/>
        </w:trPr>
        <w:tc>
          <w:tcPr>
            <w:tcW w:w="3113" w:type="dxa"/>
            <w:shd w:val="clear" w:color="auto" w:fill="auto"/>
            <w:noWrap/>
            <w:vAlign w:val="center"/>
            <w:hideMark/>
          </w:tcPr>
          <w:p w14:paraId="5F231F4D" w14:textId="77777777" w:rsidR="00A64CCF" w:rsidRPr="00BA15BD" w:rsidRDefault="00A64CCF" w:rsidP="003519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Total number of </w:t>
            </w:r>
            <w:r w:rsidR="003519C3"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ategories reported</w:t>
            </w:r>
            <w:r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(n)</w:t>
            </w:r>
            <w:r w:rsidR="007D7AB6"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6174B75E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5AB8EA7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18C8006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6183A79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A881B10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282E5E3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2BA34B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C84549F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1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BAF4E4C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F5BA11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93F9CEA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873814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232F9C0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14:paraId="08A411BF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9497B7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3117A97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098B2D8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D11E6F4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2D5FA5A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5F23520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7ECCBCB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252E2F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0D91A3B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3D02BBE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</w:tr>
      <w:tr w:rsidR="00A64CCF" w:rsidRPr="00BA15BD" w14:paraId="0507A7C1" w14:textId="77777777" w:rsidTr="007D7AB6">
        <w:trPr>
          <w:trHeight w:val="540"/>
        </w:trPr>
        <w:tc>
          <w:tcPr>
            <w:tcW w:w="3113" w:type="dxa"/>
            <w:shd w:val="clear" w:color="auto" w:fill="auto"/>
            <w:noWrap/>
            <w:vAlign w:val="center"/>
            <w:hideMark/>
          </w:tcPr>
          <w:p w14:paraId="5A99AA7A" w14:textId="77777777" w:rsidR="00A64CCF" w:rsidRPr="00BA15BD" w:rsidRDefault="00A64CCF" w:rsidP="003519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Total percentage of </w:t>
            </w:r>
            <w:r w:rsidR="003519C3"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ategories</w:t>
            </w:r>
            <w:r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(%)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542E02E1" w14:textId="77777777" w:rsidR="00A64CCF" w:rsidRPr="00BA15BD" w:rsidRDefault="00A64CCF" w:rsidP="00462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431558C" w14:textId="77777777" w:rsidR="00A64CCF" w:rsidRPr="00BA15BD" w:rsidRDefault="004622CA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.</w:t>
            </w:r>
            <w:r w:rsidR="0054408B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3AB8D3C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4408B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7562B8A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4408B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FD1009B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8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4408B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0113257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4408B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EC5335B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4E501EB9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4408B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2B771ED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14F70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29A7F5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14F70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C1327C1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14F70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05E91573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14F70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9E88A68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14:paraId="4912A95F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14F70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BF8896F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14F70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8BD650E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14F70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4DA9C2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14F70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61A49A38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14F70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02BD365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14F70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2FDA022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14F70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5990FFD0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14F70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2AB2AC26" w14:textId="77777777" w:rsidR="00A64CCF" w:rsidRPr="00BA15BD" w:rsidRDefault="00A64CCF" w:rsidP="00514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  <w:r w:rsidR="00514F70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238302A0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14F70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74087F46" w14:textId="77777777" w:rsidR="00A64CCF" w:rsidRPr="00BA15BD" w:rsidRDefault="00A64CCF" w:rsidP="00514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  <w:r w:rsidR="004622CA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514F70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</w:tr>
      <w:tr w:rsidR="00A64CCF" w:rsidRPr="00BA15BD" w14:paraId="78E11A76" w14:textId="77777777" w:rsidTr="007D7AB6">
        <w:trPr>
          <w:trHeight w:val="375"/>
        </w:trPr>
        <w:tc>
          <w:tcPr>
            <w:tcW w:w="3113" w:type="dxa"/>
            <w:shd w:val="clear" w:color="auto" w:fill="auto"/>
            <w:noWrap/>
            <w:vAlign w:val="center"/>
            <w:hideMark/>
          </w:tcPr>
          <w:p w14:paraId="11BB4C64" w14:textId="77777777" w:rsidR="00A64CCF" w:rsidRPr="00BA15BD" w:rsidRDefault="00A64CCF" w:rsidP="003519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Range of </w:t>
            </w:r>
            <w:r w:rsidR="003519C3"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ategorie</w:t>
            </w:r>
            <w:r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 (n)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596E516C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83685CE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EB82D6A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5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AB325D4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5BF2C8E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2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21D04B3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2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E4A1AF3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6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BF8A08A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C3393D1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4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1BA8FEB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D2FFFC9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574C4EC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4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BB351CC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1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14:paraId="0955E491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2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F2E3FE7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8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C5667B8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9D5DFC6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CF6985B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B3FA458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39069CF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637F99F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C703748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8059BFF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A3E737B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-1</w:t>
            </w:r>
          </w:p>
        </w:tc>
      </w:tr>
      <w:tr w:rsidR="00A64CCF" w:rsidRPr="00BA15BD" w14:paraId="19DFD80C" w14:textId="77777777" w:rsidTr="007D7AB6">
        <w:trPr>
          <w:trHeight w:val="390"/>
        </w:trPr>
        <w:tc>
          <w:tcPr>
            <w:tcW w:w="3113" w:type="dxa"/>
            <w:shd w:val="clear" w:color="auto" w:fill="auto"/>
            <w:noWrap/>
            <w:vAlign w:val="center"/>
            <w:hideMark/>
          </w:tcPr>
          <w:p w14:paraId="6EC10678" w14:textId="77777777" w:rsidR="00A64CCF" w:rsidRPr="00BA15BD" w:rsidRDefault="00A64CCF" w:rsidP="003519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Average n. of </w:t>
            </w:r>
            <w:r w:rsidR="003519C3"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ategories</w:t>
            </w:r>
            <w:r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(SD)</w:t>
            </w:r>
          </w:p>
        </w:tc>
        <w:tc>
          <w:tcPr>
            <w:tcW w:w="1074" w:type="dxa"/>
            <w:shd w:val="clear" w:color="auto" w:fill="auto"/>
            <w:vAlign w:val="center"/>
            <w:hideMark/>
          </w:tcPr>
          <w:p w14:paraId="7E220F1E" w14:textId="77777777" w:rsidR="00A64CCF" w:rsidRPr="00BA15BD" w:rsidRDefault="0054408B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5 (1.7</w:t>
            </w:r>
            <w:r w:rsidR="00A64CCF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BAAF6E5" w14:textId="77777777" w:rsidR="00A64CCF" w:rsidRPr="00BA15BD" w:rsidRDefault="00A64CCF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9 (2.2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68CE98EA" w14:textId="77777777" w:rsidR="00A64CCF" w:rsidRPr="00BA15BD" w:rsidRDefault="0054408B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 (1.2</w:t>
            </w:r>
            <w:r w:rsidR="00A64CCF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8CD2E3C" w14:textId="77777777" w:rsidR="00A64CCF" w:rsidRPr="00BA15BD" w:rsidRDefault="00A64CCF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</w:t>
            </w:r>
            <w:r w:rsidR="0054408B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0.8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52739CD8" w14:textId="77777777" w:rsidR="00A64CCF" w:rsidRPr="00BA15BD" w:rsidRDefault="0054408B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</w:t>
            </w:r>
            <w:r w:rsidR="00A64CCF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0.4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854FDA2" w14:textId="77777777" w:rsidR="00A64CCF" w:rsidRPr="00BA15BD" w:rsidRDefault="00A64CCF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</w:t>
            </w:r>
            <w:r w:rsidR="0054408B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0.5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F9310A9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70 (1.65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7F2F0F2" w14:textId="77777777" w:rsidR="00A64CCF" w:rsidRPr="00BA15BD" w:rsidRDefault="0054408B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</w:t>
            </w:r>
            <w:r w:rsidR="00A64CCF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1.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  <w:r w:rsidR="00A64CCF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7E124DAD" w14:textId="77777777" w:rsidR="00A64CCF" w:rsidRPr="00BA15BD" w:rsidRDefault="0054408B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</w:t>
            </w:r>
            <w:r w:rsidR="00A64CCF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0.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  <w:r w:rsidR="00A64CCF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F3AD6EB" w14:textId="77777777" w:rsidR="00A64CCF" w:rsidRPr="00BA15BD" w:rsidRDefault="00A64CCF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</w:t>
            </w:r>
            <w:r w:rsidR="0054408B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0.7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2F53AC98" w14:textId="77777777" w:rsidR="00A64CCF" w:rsidRPr="00BA15BD" w:rsidRDefault="00A64CCF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 (0.8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811180A" w14:textId="77777777" w:rsidR="00A64CCF" w:rsidRPr="00BA15BD" w:rsidRDefault="00A64CCF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 (1.0)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02D402CA" w14:textId="77777777" w:rsidR="00A64CCF" w:rsidRPr="00BA15BD" w:rsidRDefault="00A64CCF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 (0.</w:t>
            </w:r>
            <w:r w:rsidR="0054408B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14:paraId="1A7BB9FB" w14:textId="77777777" w:rsidR="00A64CCF" w:rsidRPr="00BA15BD" w:rsidRDefault="00A64CCF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</w:t>
            </w:r>
            <w:r w:rsidR="0054408B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0.</w:t>
            </w:r>
            <w:r w:rsidR="0054408B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79A8750" w14:textId="77777777" w:rsidR="00A64CCF" w:rsidRPr="00BA15BD" w:rsidRDefault="0054408B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</w:t>
            </w:r>
            <w:r w:rsidR="00A64CCF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 (1.9)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1E45CA3A" w14:textId="77777777" w:rsidR="00A64CCF" w:rsidRPr="00BA15BD" w:rsidRDefault="0054408B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</w:t>
            </w:r>
            <w:r w:rsidR="00A64CCF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1.3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66BD574" w14:textId="77777777" w:rsidR="00A64CCF" w:rsidRPr="00BA15BD" w:rsidRDefault="0054408B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</w:t>
            </w:r>
            <w:r w:rsidR="00A64CCF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0.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  <w:r w:rsidR="00A64CCF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1E8C0CC" w14:textId="77777777" w:rsidR="00A64CCF" w:rsidRPr="00BA15BD" w:rsidRDefault="0054408B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 (0.4</w:t>
            </w:r>
            <w:r w:rsidR="00A64CCF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9391D1C" w14:textId="77777777" w:rsidR="00A64CCF" w:rsidRPr="00BA15BD" w:rsidRDefault="00A64CCF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</w:t>
            </w:r>
            <w:r w:rsidR="0054408B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0.7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F1EB48F" w14:textId="77777777" w:rsidR="00A64CCF" w:rsidRPr="00BA15BD" w:rsidRDefault="0054408B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</w:t>
            </w:r>
            <w:r w:rsidR="00A64CCF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1.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  <w:r w:rsidR="00A64CCF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8018F50" w14:textId="77777777" w:rsidR="00A64CCF" w:rsidRPr="00BA15BD" w:rsidRDefault="0054408B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0.2 </w:t>
            </w:r>
            <w:r w:rsidR="00A64CCF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0.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  <w:r w:rsidR="00A64CCF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EE3E732" w14:textId="77777777" w:rsidR="00A64CCF" w:rsidRPr="00BA15BD" w:rsidRDefault="0054408B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0.2 </w:t>
            </w:r>
            <w:r w:rsidR="00A64CCF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0.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  <w:r w:rsidR="00A64CCF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829622D" w14:textId="77777777" w:rsidR="00A64CCF" w:rsidRPr="00BA15BD" w:rsidRDefault="00A64CCF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</w:t>
            </w:r>
            <w:r w:rsidR="0054408B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0.</w:t>
            </w:r>
            <w:r w:rsidR="0054408B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6A81950" w14:textId="77777777" w:rsidR="00A64CCF" w:rsidRPr="00BA15BD" w:rsidRDefault="00A64CCF" w:rsidP="005440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</w:t>
            </w:r>
            <w:r w:rsidR="0054408B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0.</w:t>
            </w:r>
            <w:r w:rsidR="0054408B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</w:tr>
      <w:tr w:rsidR="00A64CCF" w:rsidRPr="00E81334" w14:paraId="5543B338" w14:textId="77777777" w:rsidTr="007D7AB6">
        <w:trPr>
          <w:trHeight w:val="345"/>
        </w:trPr>
        <w:tc>
          <w:tcPr>
            <w:tcW w:w="26049" w:type="dxa"/>
            <w:gridSpan w:val="25"/>
            <w:shd w:val="clear" w:color="auto" w:fill="auto"/>
            <w:vAlign w:val="center"/>
            <w:hideMark/>
          </w:tcPr>
          <w:p w14:paraId="3B7010DD" w14:textId="77777777" w:rsidR="00A64CCF" w:rsidRPr="00BA15BD" w:rsidRDefault="00A64CCF" w:rsidP="003519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Number of participants with n. </w:t>
            </w:r>
            <w:r w:rsidR="003519C3" w:rsidRPr="00BA15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categorie</w:t>
            </w:r>
            <w:r w:rsidRPr="00BA15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s </w:t>
            </w:r>
          </w:p>
        </w:tc>
      </w:tr>
      <w:tr w:rsidR="00A64CCF" w:rsidRPr="00BA15BD" w14:paraId="6D17BCA5" w14:textId="77777777" w:rsidTr="007D7AB6">
        <w:trPr>
          <w:trHeight w:val="255"/>
        </w:trPr>
        <w:tc>
          <w:tcPr>
            <w:tcW w:w="3113" w:type="dxa"/>
            <w:shd w:val="clear" w:color="auto" w:fill="auto"/>
            <w:noWrap/>
            <w:vAlign w:val="center"/>
            <w:hideMark/>
          </w:tcPr>
          <w:p w14:paraId="213F4962" w14:textId="77777777" w:rsidR="00A64CCF" w:rsidRPr="00BA15BD" w:rsidRDefault="00A64CCF" w:rsidP="003519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0 </w:t>
            </w:r>
            <w:r w:rsidR="003519C3"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ategorie</w:t>
            </w:r>
            <w:r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3EEE68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  <w:r w:rsidR="007B0641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articipants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F0DBBA7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CE4D8DF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260CFBB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70E2846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52C027D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4682EF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BDE33A9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670BF40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E65C07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7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09529E9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575AE94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EB742EC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078F4BCD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F5BB8E3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CD0A5E6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B791C5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040B010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CAF1EB9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53A489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7FEC6B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419D40A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DE845A6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2C4A5C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8</w:t>
            </w:r>
          </w:p>
        </w:tc>
      </w:tr>
      <w:tr w:rsidR="00A64CCF" w:rsidRPr="00BA15BD" w14:paraId="0D206A89" w14:textId="77777777" w:rsidTr="007D7AB6">
        <w:trPr>
          <w:trHeight w:val="255"/>
        </w:trPr>
        <w:tc>
          <w:tcPr>
            <w:tcW w:w="3113" w:type="dxa"/>
            <w:shd w:val="clear" w:color="auto" w:fill="auto"/>
            <w:noWrap/>
            <w:vAlign w:val="center"/>
            <w:hideMark/>
          </w:tcPr>
          <w:p w14:paraId="42ACF67C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078C64C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45BFD8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8199BBA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9780DB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DB21CAA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50265AC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8034F00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1FA92D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4DFDB6E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AF1F3EF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F280406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D2F18BF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2D52491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5E88599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45A1DE6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039A679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EB41FFD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F3BF0F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9974B0F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C273B71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8203258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6384113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72526FB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755440D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</w:tr>
      <w:tr w:rsidR="00A64CCF" w:rsidRPr="00BA15BD" w14:paraId="5CDF2995" w14:textId="77777777" w:rsidTr="007D7AB6">
        <w:trPr>
          <w:trHeight w:val="255"/>
        </w:trPr>
        <w:tc>
          <w:tcPr>
            <w:tcW w:w="3113" w:type="dxa"/>
            <w:shd w:val="clear" w:color="auto" w:fill="auto"/>
            <w:noWrap/>
            <w:vAlign w:val="center"/>
            <w:hideMark/>
          </w:tcPr>
          <w:p w14:paraId="2FA3CC0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9D6321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94C22CC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8DFDDC7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F4BE3D3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D6FE8E7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94691D4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355366D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715C738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9887E18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45A34E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3ABBDF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EA34383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861B474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754CB5D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B0A8720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DEEB663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9D7ACD7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20E626A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CE239B9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DCD5769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99F229A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8FF1E0E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E30A3BA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B05E997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A64CCF" w:rsidRPr="00BA15BD" w14:paraId="20661799" w14:textId="77777777" w:rsidTr="007D7AB6">
        <w:trPr>
          <w:trHeight w:val="255"/>
        </w:trPr>
        <w:tc>
          <w:tcPr>
            <w:tcW w:w="3113" w:type="dxa"/>
            <w:shd w:val="clear" w:color="auto" w:fill="auto"/>
            <w:noWrap/>
            <w:vAlign w:val="center"/>
            <w:hideMark/>
          </w:tcPr>
          <w:p w14:paraId="784B3056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78A5311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0A1AEE3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5BEE9BF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81A0F77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AD02239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DBD9DF3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E616ACA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A4A966F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A79EC01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25FA75F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AA4CC84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F46B818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711703F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30C00B8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E8478E6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B1ED22B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8718174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5802411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FF493B7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4D3B0EA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836EE40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E5F0728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EA277C0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9D8E21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A64CCF" w:rsidRPr="00BA15BD" w14:paraId="33000749" w14:textId="77777777" w:rsidTr="007D7AB6">
        <w:trPr>
          <w:trHeight w:val="255"/>
        </w:trPr>
        <w:tc>
          <w:tcPr>
            <w:tcW w:w="3113" w:type="dxa"/>
            <w:shd w:val="clear" w:color="auto" w:fill="auto"/>
            <w:noWrap/>
            <w:vAlign w:val="center"/>
            <w:hideMark/>
          </w:tcPr>
          <w:p w14:paraId="07A40581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A73CCD4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785A5E1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D395971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C292071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0CE411B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3A4692D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56397F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8C90C63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3ECF3FB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45898A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5E45E6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505C626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98F4C89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9780E78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DCFDE3F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A8DE9C3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14D8D4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731691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D991C61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5E26F3B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AD21AE7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95EDC0C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72C80D1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1569E34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A64CCF" w:rsidRPr="00BA15BD" w14:paraId="78C644FB" w14:textId="77777777" w:rsidTr="007D7AB6">
        <w:trPr>
          <w:trHeight w:val="255"/>
        </w:trPr>
        <w:tc>
          <w:tcPr>
            <w:tcW w:w="3113" w:type="dxa"/>
            <w:shd w:val="clear" w:color="auto" w:fill="auto"/>
            <w:noWrap/>
            <w:vAlign w:val="center"/>
            <w:hideMark/>
          </w:tcPr>
          <w:p w14:paraId="23243F8E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≥ 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0A701BA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1FA1FEC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3A79B64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6001326E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8F87D67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FEFB148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9710155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F4CDC1D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2A53441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6D274C9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72D70E5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F4D4EAF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3D062D3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C6BE490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22C2CBA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3BC88D4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2D9FBC4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F9C645E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DC36601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C2D17F2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8FC61C0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53EDD7C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7C3DCFA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001311E" w14:textId="77777777" w:rsidR="00A64CCF" w:rsidRPr="00BA15BD" w:rsidRDefault="00A64CCF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4622CA" w:rsidRPr="00E81334" w14:paraId="45DEBCE8" w14:textId="77777777" w:rsidTr="007D7AB6">
        <w:trPr>
          <w:trHeight w:val="255"/>
        </w:trPr>
        <w:tc>
          <w:tcPr>
            <w:tcW w:w="26049" w:type="dxa"/>
            <w:gridSpan w:val="25"/>
            <w:shd w:val="clear" w:color="auto" w:fill="auto"/>
            <w:noWrap/>
            <w:vAlign w:val="center"/>
            <w:hideMark/>
          </w:tcPr>
          <w:p w14:paraId="69513F67" w14:textId="77777777" w:rsidR="004622CA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F: Body functions</w:t>
            </w:r>
            <w:r w:rsidR="003519C3"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,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P: Activities and participation</w:t>
            </w:r>
          </w:p>
          <w:p w14:paraId="6CFA33BF" w14:textId="7BF0D42A" w:rsidR="004622CA" w:rsidRPr="00BA15BD" w:rsidRDefault="004622CA" w:rsidP="00A6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roup CT=</w:t>
            </w:r>
            <w:r w:rsidRPr="00BA15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who </w:t>
            </w:r>
            <w:r w:rsidR="00BA15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d </w:t>
            </w:r>
            <w:r w:rsidRPr="00BA15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gone chemotherapy</w:t>
            </w:r>
          </w:p>
          <w:p w14:paraId="55A024B7" w14:textId="1527C252" w:rsidR="004622CA" w:rsidRPr="00BA15BD" w:rsidRDefault="004622CA" w:rsidP="004622C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Group </w:t>
            </w:r>
            <w:proofErr w:type="spellStart"/>
            <w:r w:rsidR="002C6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CT</w:t>
            </w:r>
            <w:proofErr w:type="spellEnd"/>
            <w:r w:rsidRPr="00BA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= </w:t>
            </w:r>
            <w:r w:rsidRPr="00BA15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who </w:t>
            </w:r>
            <w:r w:rsidR="00BA15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</w:t>
            </w:r>
            <w:r w:rsidR="00BA15BD" w:rsidRPr="00BA15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A15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undergo</w:t>
            </w:r>
            <w:r w:rsidR="00BA15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  <w:r w:rsidRPr="00BA15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emotherapy</w:t>
            </w:r>
          </w:p>
          <w:p w14:paraId="7BAD63E8" w14:textId="1B203C90" w:rsidR="003519C3" w:rsidRPr="00BA15BD" w:rsidRDefault="003519C3" w:rsidP="004622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A15BD">
              <w:rPr>
                <w:rFonts w:ascii="Times New Roman" w:hAnsi="Times New Roman"/>
                <w:sz w:val="20"/>
                <w:szCs w:val="20"/>
                <w:lang w:val="en-US"/>
              </w:rPr>
              <w:t>* The number of categories multipl</w:t>
            </w:r>
            <w:r w:rsidR="00BA15BD">
              <w:rPr>
                <w:rFonts w:ascii="Times New Roman" w:hAnsi="Times New Roman"/>
                <w:sz w:val="20"/>
                <w:szCs w:val="20"/>
                <w:lang w:val="en-US"/>
              </w:rPr>
              <w:t>ied by</w:t>
            </w:r>
            <w:r w:rsidRPr="00BA15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he number of participants gives the number and the related percentage </w:t>
            </w:r>
            <w:r w:rsidR="00BA15BD">
              <w:rPr>
                <w:rFonts w:ascii="Times New Roman" w:hAnsi="Times New Roman"/>
                <w:sz w:val="20"/>
                <w:szCs w:val="20"/>
                <w:lang w:val="en-US"/>
              </w:rPr>
              <w:t>out of</w:t>
            </w:r>
            <w:r w:rsidR="00BA15BD" w:rsidRPr="00BA15B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A15BD">
              <w:rPr>
                <w:rFonts w:ascii="Times New Roman" w:hAnsi="Times New Roman"/>
                <w:sz w:val="20"/>
                <w:szCs w:val="20"/>
                <w:lang w:val="en-US"/>
              </w:rPr>
              <w:t>the total number of possible answers</w:t>
            </w:r>
          </w:p>
        </w:tc>
      </w:tr>
    </w:tbl>
    <w:p w14:paraId="0D01F36A" w14:textId="77777777" w:rsidR="00EE7AFE" w:rsidRPr="00A64CCF" w:rsidRDefault="00EE7AFE" w:rsidP="004622CA">
      <w:pPr>
        <w:rPr>
          <w:lang w:val="en-US"/>
        </w:rPr>
      </w:pPr>
    </w:p>
    <w:sectPr w:rsidR="00EE7AFE" w:rsidRPr="00A64CCF" w:rsidSect="00A64C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30618" w:h="11907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BF8331" w14:textId="77777777" w:rsidR="00E81334" w:rsidRDefault="00E81334" w:rsidP="00E81334">
      <w:pPr>
        <w:spacing w:after="0" w:line="240" w:lineRule="auto"/>
      </w:pPr>
      <w:r>
        <w:separator/>
      </w:r>
    </w:p>
  </w:endnote>
  <w:endnote w:type="continuationSeparator" w:id="0">
    <w:p w14:paraId="52BB0C68" w14:textId="77777777" w:rsidR="00E81334" w:rsidRDefault="00E81334" w:rsidP="00E81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B8443F" w14:textId="77777777" w:rsidR="00E81334" w:rsidRDefault="00E81334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FAC97E" w14:textId="77777777" w:rsidR="00E81334" w:rsidRDefault="00E81334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14C730" w14:textId="77777777" w:rsidR="00E81334" w:rsidRDefault="00E81334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E148A7" w14:textId="77777777" w:rsidR="00E81334" w:rsidRDefault="00E81334" w:rsidP="00E81334">
      <w:pPr>
        <w:spacing w:after="0" w:line="240" w:lineRule="auto"/>
      </w:pPr>
      <w:r>
        <w:separator/>
      </w:r>
    </w:p>
  </w:footnote>
  <w:footnote w:type="continuationSeparator" w:id="0">
    <w:p w14:paraId="3AE5BBF7" w14:textId="77777777" w:rsidR="00E81334" w:rsidRDefault="00E81334" w:rsidP="00E813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12DFC7" w14:textId="77777777" w:rsidR="00E81334" w:rsidRDefault="00E81334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113A63" w14:textId="77777777" w:rsidR="00E81334" w:rsidRPr="00D85B13" w:rsidRDefault="00E81334" w:rsidP="00E81334">
    <w:pPr>
      <w:spacing w:after="0" w:line="240" w:lineRule="auto"/>
      <w:rPr>
        <w:rFonts w:ascii="Times New Roman" w:hAnsi="Times New Roman" w:cs="Times New Roman"/>
        <w:sz w:val="16"/>
        <w:szCs w:val="16"/>
        <w:lang w:val="en-US"/>
      </w:rPr>
    </w:pPr>
    <w:r w:rsidRPr="00D85B13">
      <w:rPr>
        <w:rFonts w:ascii="Times New Roman" w:hAnsi="Times New Roman" w:cs="Times New Roman"/>
        <w:sz w:val="16"/>
        <w:szCs w:val="16"/>
        <w:lang w:val="en-US"/>
      </w:rPr>
      <w:t>Title: Validating the Core Set for Vocational Rehabilitation in a population of cancer survivors: a cross-sectional study</w:t>
    </w:r>
  </w:p>
  <w:p w14:paraId="21F9A88E" w14:textId="77777777" w:rsidR="00E81334" w:rsidRPr="00E81334" w:rsidRDefault="00E81334" w:rsidP="00E81334">
    <w:pPr>
      <w:spacing w:after="0" w:line="240" w:lineRule="auto"/>
      <w:rPr>
        <w:rFonts w:ascii="Times New Roman" w:hAnsi="Times New Roman" w:cs="Times New Roman"/>
        <w:sz w:val="16"/>
        <w:szCs w:val="16"/>
        <w:lang w:eastAsia="zh-CN"/>
      </w:rPr>
    </w:pPr>
    <w:r w:rsidRPr="00E81334">
      <w:rPr>
        <w:rFonts w:ascii="Times New Roman" w:hAnsi="Times New Roman" w:cs="Times New Roman"/>
        <w:sz w:val="16"/>
        <w:szCs w:val="16"/>
        <w:lang w:eastAsia="zh-CN"/>
      </w:rPr>
      <w:t xml:space="preserve">Journal </w:t>
    </w:r>
    <w:proofErr w:type="spellStart"/>
    <w:r w:rsidRPr="00E81334">
      <w:rPr>
        <w:rFonts w:ascii="Times New Roman" w:hAnsi="Times New Roman" w:cs="Times New Roman"/>
        <w:sz w:val="16"/>
        <w:szCs w:val="16"/>
        <w:lang w:eastAsia="zh-CN"/>
      </w:rPr>
      <w:t>name</w:t>
    </w:r>
    <w:proofErr w:type="spellEnd"/>
    <w:r w:rsidRPr="00E81334">
      <w:rPr>
        <w:rFonts w:ascii="Times New Roman" w:hAnsi="Times New Roman" w:cs="Times New Roman"/>
        <w:sz w:val="16"/>
        <w:szCs w:val="16"/>
        <w:lang w:eastAsia="zh-CN"/>
      </w:rPr>
      <w:t xml:space="preserve">: Journal of </w:t>
    </w:r>
    <w:proofErr w:type="spellStart"/>
    <w:r w:rsidRPr="00E81334">
      <w:rPr>
        <w:rFonts w:ascii="Times New Roman" w:hAnsi="Times New Roman" w:cs="Times New Roman"/>
        <w:sz w:val="16"/>
        <w:szCs w:val="16"/>
        <w:lang w:eastAsia="zh-CN"/>
      </w:rPr>
      <w:t>Occupational</w:t>
    </w:r>
    <w:proofErr w:type="spellEnd"/>
    <w:r w:rsidRPr="00E81334">
      <w:rPr>
        <w:rFonts w:ascii="Times New Roman" w:hAnsi="Times New Roman" w:cs="Times New Roman"/>
        <w:sz w:val="16"/>
        <w:szCs w:val="16"/>
        <w:lang w:eastAsia="zh-CN"/>
      </w:rPr>
      <w:t xml:space="preserve"> </w:t>
    </w:r>
    <w:proofErr w:type="spellStart"/>
    <w:r w:rsidRPr="00E81334">
      <w:rPr>
        <w:rFonts w:ascii="Times New Roman" w:hAnsi="Times New Roman" w:cs="Times New Roman"/>
        <w:sz w:val="16"/>
        <w:szCs w:val="16"/>
        <w:lang w:eastAsia="zh-CN"/>
      </w:rPr>
      <w:t>Rehabilitation</w:t>
    </w:r>
    <w:proofErr w:type="spellEnd"/>
  </w:p>
  <w:p w14:paraId="01C41918" w14:textId="77777777" w:rsidR="00E81334" w:rsidRPr="005C59B8" w:rsidRDefault="00E81334" w:rsidP="00E81334">
    <w:pPr>
      <w:spacing w:after="0" w:line="240" w:lineRule="auto"/>
      <w:rPr>
        <w:rFonts w:ascii="Times New Roman" w:hAnsi="Times New Roman" w:cs="Times New Roman"/>
        <w:sz w:val="16"/>
        <w:szCs w:val="16"/>
        <w:vertAlign w:val="superscript"/>
      </w:rPr>
    </w:pPr>
    <w:proofErr w:type="spellStart"/>
    <w:r w:rsidRPr="005C59B8">
      <w:rPr>
        <w:rFonts w:ascii="Times New Roman" w:hAnsi="Times New Roman" w:cs="Times New Roman"/>
        <w:sz w:val="16"/>
        <w:szCs w:val="16"/>
      </w:rPr>
      <w:t>Author’s</w:t>
    </w:r>
    <w:proofErr w:type="spellEnd"/>
    <w:r w:rsidRPr="005C59B8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5C59B8">
      <w:rPr>
        <w:rFonts w:ascii="Times New Roman" w:hAnsi="Times New Roman" w:cs="Times New Roman"/>
        <w:sz w:val="16"/>
        <w:szCs w:val="16"/>
      </w:rPr>
      <w:t>name</w:t>
    </w:r>
    <w:proofErr w:type="spellEnd"/>
    <w:r w:rsidRPr="005C59B8">
      <w:rPr>
        <w:rFonts w:ascii="Times New Roman" w:hAnsi="Times New Roman" w:cs="Times New Roman"/>
        <w:sz w:val="16"/>
        <w:szCs w:val="16"/>
      </w:rPr>
      <w:t xml:space="preserve">: Sara Paltrinieri, Martina Pellegrini, Stefania Costi, Stefania </w:t>
    </w:r>
    <w:proofErr w:type="spellStart"/>
    <w:r w:rsidRPr="005C59B8">
      <w:rPr>
        <w:rFonts w:ascii="Times New Roman" w:hAnsi="Times New Roman" w:cs="Times New Roman"/>
        <w:sz w:val="16"/>
        <w:szCs w:val="16"/>
      </w:rPr>
      <w:t>Fugazzaro</w:t>
    </w:r>
    <w:proofErr w:type="spellEnd"/>
    <w:r w:rsidRPr="005C59B8">
      <w:rPr>
        <w:rFonts w:ascii="Times New Roman" w:hAnsi="Times New Roman" w:cs="Times New Roman"/>
        <w:sz w:val="16"/>
        <w:szCs w:val="16"/>
      </w:rPr>
      <w:t>, Massimo Vicentini, Pamela Mancuso, Paolo Giorgi Rossi.</w:t>
    </w:r>
  </w:p>
  <w:p w14:paraId="5B036876" w14:textId="77777777" w:rsidR="00E81334" w:rsidRPr="00D85B13" w:rsidRDefault="00E81334" w:rsidP="00E81334">
    <w:pPr>
      <w:spacing w:after="0" w:line="240" w:lineRule="auto"/>
      <w:rPr>
        <w:rFonts w:ascii="Times New Roman" w:hAnsi="Times New Roman" w:cs="Times New Roman"/>
        <w:color w:val="222222"/>
        <w:sz w:val="16"/>
        <w:szCs w:val="16"/>
        <w:shd w:val="clear" w:color="auto" w:fill="FFFFFF"/>
        <w:lang w:val="en-US"/>
      </w:rPr>
    </w:pPr>
    <w:r w:rsidRPr="00D85B13">
      <w:rPr>
        <w:rFonts w:ascii="Times New Roman" w:hAnsi="Times New Roman" w:cs="Times New Roman"/>
        <w:color w:val="222222"/>
        <w:sz w:val="16"/>
        <w:szCs w:val="16"/>
        <w:shd w:val="clear" w:color="auto" w:fill="FFFFFF"/>
        <w:lang w:val="en-US"/>
      </w:rPr>
      <w:t xml:space="preserve">Affiliation </w:t>
    </w:r>
    <w:r>
      <w:rPr>
        <w:rFonts w:ascii="Times New Roman" w:hAnsi="Times New Roman" w:cs="Times New Roman"/>
        <w:color w:val="222222"/>
        <w:sz w:val="16"/>
        <w:szCs w:val="16"/>
        <w:shd w:val="clear" w:color="auto" w:fill="FFFFFF"/>
        <w:lang w:val="en-US"/>
      </w:rPr>
      <w:t>and e-mail address o</w:t>
    </w:r>
    <w:r w:rsidRPr="00D85B13">
      <w:rPr>
        <w:rFonts w:ascii="Times New Roman" w:hAnsi="Times New Roman" w:cs="Times New Roman"/>
        <w:color w:val="222222"/>
        <w:sz w:val="16"/>
        <w:szCs w:val="16"/>
        <w:shd w:val="clear" w:color="auto" w:fill="FFFFFF"/>
        <w:lang w:val="en-US"/>
      </w:rPr>
      <w:t xml:space="preserve">f the corresponding author: </w:t>
    </w:r>
    <w:r w:rsidRPr="00D85B13">
      <w:rPr>
        <w:rFonts w:ascii="Times New Roman" w:hAnsi="Times New Roman" w:cs="Times New Roman"/>
        <w:sz w:val="16"/>
        <w:szCs w:val="16"/>
        <w:lang w:val="en-US"/>
      </w:rPr>
      <w:t xml:space="preserve">Martina Pellegrini, Research and EBP Unit, Health Professions Department, </w:t>
    </w:r>
    <w:proofErr w:type="spellStart"/>
    <w:r w:rsidRPr="00D85B13">
      <w:rPr>
        <w:rFonts w:ascii="Times New Roman" w:hAnsi="Times New Roman" w:cs="Times New Roman"/>
        <w:sz w:val="16"/>
        <w:szCs w:val="16"/>
        <w:lang w:val="en-US"/>
      </w:rPr>
      <w:t>Azienda</w:t>
    </w:r>
    <w:proofErr w:type="spellEnd"/>
    <w:r w:rsidRPr="00D85B13">
      <w:rPr>
        <w:rFonts w:ascii="Times New Roman" w:hAnsi="Times New Roman" w:cs="Times New Roman"/>
        <w:sz w:val="16"/>
        <w:szCs w:val="16"/>
        <w:lang w:val="en-US"/>
      </w:rPr>
      <w:t xml:space="preserve"> USL-IRCCS di Reggio Emilia</w:t>
    </w:r>
    <w:r>
      <w:rPr>
        <w:rFonts w:ascii="Times New Roman" w:hAnsi="Times New Roman" w:cs="Times New Roman"/>
        <w:sz w:val="16"/>
        <w:szCs w:val="16"/>
        <w:lang w:val="en-US"/>
      </w:rPr>
      <w:t>,</w:t>
    </w:r>
    <w:r w:rsidRPr="00D85B13">
      <w:rPr>
        <w:rFonts w:ascii="Times New Roman" w:hAnsi="Times New Roman" w:cs="Times New Roman"/>
        <w:color w:val="222222"/>
        <w:sz w:val="16"/>
        <w:szCs w:val="16"/>
        <w:shd w:val="clear" w:color="auto" w:fill="FFFFFF"/>
        <w:lang w:val="en-US"/>
      </w:rPr>
      <w:t xml:space="preserve"> </w:t>
    </w:r>
    <w:r w:rsidRPr="00D85B13">
      <w:rPr>
        <w:rFonts w:ascii="Times New Roman" w:hAnsi="Times New Roman" w:cs="Times New Roman"/>
        <w:sz w:val="16"/>
        <w:szCs w:val="16"/>
        <w:lang w:val="en-US"/>
      </w:rPr>
      <w:t>martina.pellegrini@ausl.re.it</w:t>
    </w:r>
  </w:p>
  <w:p w14:paraId="4C4674BF" w14:textId="77777777" w:rsidR="00E81334" w:rsidRPr="00E81334" w:rsidRDefault="00E81334">
    <w:pPr>
      <w:pStyle w:val="Intestazione"/>
      <w:rPr>
        <w:lang w:val="en-US"/>
      </w:rPr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860403" w14:textId="77777777" w:rsidR="00E81334" w:rsidRDefault="00E81334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4A5"/>
    <w:rsid w:val="00054D3C"/>
    <w:rsid w:val="002236AD"/>
    <w:rsid w:val="002317EE"/>
    <w:rsid w:val="00265839"/>
    <w:rsid w:val="002C6937"/>
    <w:rsid w:val="003519C3"/>
    <w:rsid w:val="0043434A"/>
    <w:rsid w:val="004622CA"/>
    <w:rsid w:val="00514F70"/>
    <w:rsid w:val="0054408B"/>
    <w:rsid w:val="005A78A8"/>
    <w:rsid w:val="005F74A5"/>
    <w:rsid w:val="005F7655"/>
    <w:rsid w:val="006121F7"/>
    <w:rsid w:val="006E1B3F"/>
    <w:rsid w:val="006F7789"/>
    <w:rsid w:val="00792541"/>
    <w:rsid w:val="007B0641"/>
    <w:rsid w:val="007D7AB6"/>
    <w:rsid w:val="009836A4"/>
    <w:rsid w:val="009D681B"/>
    <w:rsid w:val="00A64CCF"/>
    <w:rsid w:val="00BA15BD"/>
    <w:rsid w:val="00BD01E9"/>
    <w:rsid w:val="00C45C64"/>
    <w:rsid w:val="00CE71B2"/>
    <w:rsid w:val="00DB3FD2"/>
    <w:rsid w:val="00E81334"/>
    <w:rsid w:val="00EE7AFE"/>
    <w:rsid w:val="00FD4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2DF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BA15BD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E8133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81334"/>
  </w:style>
  <w:style w:type="paragraph" w:styleId="Pidipagina">
    <w:name w:val="footer"/>
    <w:basedOn w:val="Normale"/>
    <w:link w:val="PidipaginaCarattere"/>
    <w:uiPriority w:val="99"/>
    <w:unhideWhenUsed/>
    <w:rsid w:val="00E8133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813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BA15BD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E8133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81334"/>
  </w:style>
  <w:style w:type="paragraph" w:styleId="Pidipagina">
    <w:name w:val="footer"/>
    <w:basedOn w:val="Normale"/>
    <w:link w:val="PidipaginaCarattere"/>
    <w:uiPriority w:val="99"/>
    <w:unhideWhenUsed/>
    <w:rsid w:val="00E8133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81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8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COSTI</dc:creator>
  <cp:keywords/>
  <dc:description/>
  <cp:lastModifiedBy>Stefania COSTI</cp:lastModifiedBy>
  <cp:revision>9</cp:revision>
  <dcterms:created xsi:type="dcterms:W3CDTF">2024-06-01T08:20:00Z</dcterms:created>
  <dcterms:modified xsi:type="dcterms:W3CDTF">2024-06-06T06:07:00Z</dcterms:modified>
</cp:coreProperties>
</file>